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290" w:leader="none"/>
          <w:tab w:val="left" w:pos="8910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262626"/>
          <w:sz w:val="24"/>
          <w:szCs w:val="24"/>
          <w:shd w:fill="FFFFFF" w:val="clear"/>
        </w:rPr>
        <w:t xml:space="preserve">Diversity and Recombination analysis of </w:t>
      </w:r>
      <w:r>
        <w:rPr>
          <w:rFonts w:cs="Times New Roman" w:ascii="Times New Roman" w:hAnsi="Times New Roman"/>
          <w:b/>
          <w:i/>
          <w:color w:val="262626"/>
          <w:sz w:val="24"/>
          <w:szCs w:val="24"/>
          <w:shd w:fill="FFFFFF" w:val="clear"/>
        </w:rPr>
        <w:t>Cotton leaf curl Multan virus</w:t>
      </w:r>
      <w:r>
        <w:rPr>
          <w:rFonts w:cs="Times New Roman" w:ascii="Times New Roman" w:hAnsi="Times New Roman"/>
          <w:b/>
          <w:color w:val="262626"/>
          <w:sz w:val="24"/>
          <w:szCs w:val="24"/>
          <w:shd w:fill="FFFFFF" w:val="clear"/>
        </w:rPr>
        <w:t>: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 a highly emerging begomovirus in northern India.</w:t>
      </w:r>
    </w:p>
    <w:p>
      <w:pPr>
        <w:pStyle w:val="Normal"/>
        <w:tabs>
          <w:tab w:val="clear" w:pos="720"/>
          <w:tab w:val="left" w:pos="7290" w:leader="none"/>
          <w:tab w:val="left" w:pos="8910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</w:rPr>
        <w:t>Authors</w:t>
      </w:r>
      <w:r>
        <w:rPr>
          <w:rFonts w:cs="Times New Roman" w:ascii="Times New Roman" w:hAnsi="Times New Roman"/>
          <w:sz w:val="24"/>
          <w:szCs w:val="24"/>
        </w:rPr>
        <w:t>: Razia Qadir, Zainul A. Khan, Dilip Monga, Jawaid A. Khan*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>Plant Virus Laboratory, Department of Biosciences, Jamia Millia Islamia, New Delhi 110025, India</w:t>
      </w:r>
      <w:r>
        <w:rPr>
          <w:rFonts w:cs="Times New Roman" w:ascii="Times New Roman" w:hAnsi="Times New Roman"/>
          <w:sz w:val="24"/>
          <w:szCs w:val="24"/>
        </w:rPr>
        <w:t xml:space="preserve">. 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jkhan1@jmi.ac.in</w:t>
        </w:r>
      </w:hyperlink>
    </w:p>
    <w:p>
      <w:pPr>
        <w:pStyle w:val="NormalWeb"/>
        <w:spacing w:before="0" w:after="0"/>
        <w:jc w:val="both"/>
        <w:textAlignment w:val="baseline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/>
          <w:sz w:val="24"/>
          <w:szCs w:val="24"/>
          <w:u w:val="single"/>
        </w:rPr>
      </w:r>
    </w:p>
    <w:p>
      <w:pPr>
        <w:pStyle w:val="NormalWeb"/>
        <w:spacing w:lineRule="auto" w:line="480" w:before="0" w:after="0"/>
        <w:jc w:val="both"/>
        <w:textAlignment w:val="baseline"/>
        <w:rPr/>
      </w:pPr>
      <w:r>
        <w:rPr>
          <w:u w:val="single"/>
        </w:rPr>
        <w:t>Additional file</w:t>
      </w:r>
      <w:r>
        <w:rPr/>
        <w:t xml:space="preserve"> 6: </w:t>
      </w:r>
      <w:r>
        <w:rPr>
          <w:b/>
          <w:kern w:val="2"/>
        </w:rPr>
        <w:t>Fig. S3 (a-d</w:t>
      </w:r>
      <w:r>
        <w:rPr>
          <w:b/>
          <w:color w:val="000000"/>
          <w:kern w:val="2"/>
        </w:rPr>
        <w:t>).</w:t>
      </w:r>
      <w:r>
        <w:rPr>
          <w:color w:val="000000"/>
          <w:kern w:val="2"/>
        </w:rPr>
        <w:t xml:space="preserve"> Sequence Demarcation Tool based pairwise sequence comparisons. Colour-coded pairwise identity matrix generated from betasatellite genomes. Each coloured cell represents a percentage identity score between two sequences (one indicated horizontally to the left and the other vertically at the bottom). Sequences identified in this study are indicated in the red box.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-184785</wp:posOffset>
                </wp:positionV>
                <wp:extent cx="8740140" cy="6656705"/>
                <wp:effectExtent l="0" t="0" r="0" b="0"/>
                <wp:wrapNone/>
                <wp:docPr id="1" name="Group 1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40080" cy="6656760"/>
                          <a:chOff x="0" y="0"/>
                          <a:chExt cx="8740080" cy="6656760"/>
                        </a:xfrm>
                      </wpg:grpSpPr>
                      <wpg:grpSp>
                        <wpg:cNvGrpSpPr/>
                        <wpg:grpSpPr>
                          <a:xfrm>
                            <a:off x="543600" y="348480"/>
                            <a:ext cx="8196480" cy="630792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4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70920" y="0"/>
                              <a:ext cx="8125560" cy="63079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2632320"/>
                              <a:ext cx="1395720" cy="11556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482040" cy="923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b/>
                                  <w:kern w:val="2"/>
                                  <w:szCs w:val="3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a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6" style="position:absolute;margin-left:9.05pt;margin-top:-14.55pt;width:688.15pt;height:524.15pt" coordorigin="181,-291" coordsize="13763,10483">
                <v:group id="shape_0" alt="Group 2" style="position:absolute;left:1037;top:258;width:12907;height:9934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4" stroked="f" o:allowincell="f" style="position:absolute;left:1149;top:258;width:12795;height:9933;mso-wrap-style:none;v-text-anchor:middle;mso-position-horizontal:left" type="_x0000_t75">
                    <v:imagedata r:id="rId4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t" o:allowincell="f" style="position:absolute;left:1037;top:4403;width:2197;height:181;mso-wrap-style:none;v-text-anchor:middle;mso-position-horizontal:left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red" weight="9360" joinstyle="miter" endcap="flat"/>
                    <w10:wrap type="none"/>
                  </v:shape>
                </v:group>
                <v:shape id="shape_0" stroked="f" o:allowincell="f" style="position:absolute;left:181;top:-291;width:758;height:1453;mso-wrap-style:square;v-text-anchor:top;mso-position-horizontal:left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b/>
                            <w:kern w:val="2"/>
                            <w:szCs w:val="3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a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12445</wp:posOffset>
                </wp:positionH>
                <wp:positionV relativeFrom="paragraph">
                  <wp:posOffset>-20320</wp:posOffset>
                </wp:positionV>
                <wp:extent cx="8961120" cy="6619875"/>
                <wp:effectExtent l="0" t="0" r="0" b="0"/>
                <wp:wrapNone/>
                <wp:docPr id="2" name="Group 1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61120" cy="6620040"/>
                          <a:chOff x="0" y="0"/>
                          <a:chExt cx="8961120" cy="6620040"/>
                        </a:xfrm>
                      </wpg:grpSpPr>
                      <wpg:grpSp>
                        <wpg:cNvGrpSpPr/>
                        <wpg:grpSpPr>
                          <a:xfrm>
                            <a:off x="378360" y="357480"/>
                            <a:ext cx="8582760" cy="626220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23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94680" y="0"/>
                              <a:ext cx="8488080" cy="6262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2731680"/>
                              <a:ext cx="1437120" cy="11304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2"/>
                                    <w:kern w:val="2"/>
                                    <w:szCs w:val="22"/>
                                    <w:rFonts w:ascii="Calibri" w:hAnsi="Calibri" w:eastAsia="Times New Roman" w:cs="Calibri"/>
                                    <w:color w:val="000000"/>
                                    <w:lang w:val="en-US" w:bidi="ar-SA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wrap="square" anchor="ctr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476280" cy="444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b/>
                                  <w:kern w:val="2"/>
                                  <w:szCs w:val="3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2" style="position:absolute;margin-left:-40.35pt;margin-top:-1.6pt;width:705.6pt;height:521.25pt" coordorigin="-807,-32" coordsize="14112,10425">
                <v:group id="shape_0" alt="Group 22" style="position:absolute;left:-211;top:531;width:13516;height:9862">
                  <v:shape id="shape_0" ID="Picture 23" stroked="f" o:allowincell="f" style="position:absolute;left:-62;top:531;width:13366;height:9861;mso-wrap-style:none;v-text-anchor:middle" type="_x0000_t75">
                    <v:imagedata r:id="rId6" o:detectmouseclick="t"/>
                    <v:stroke color="#3465a4" joinstyle="round" endcap="flat"/>
                    <w10:wrap type="none"/>
                  </v:shape>
                  <v:shape id="shape_0" stroked="t" o:allowincell="f" style="position:absolute;left:-211;top:4833;width:2262;height:177;mso-wrap-style:squar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2"/>
                              <w:kern w:val="2"/>
                              <w:szCs w:val="22"/>
                              <w:rFonts w:ascii="Calibri" w:hAnsi="Calibri" w:eastAsia="Times New Roman" w:cs="Calibri"/>
                              <w:color w:val="000000"/>
                              <w:lang w:val="en-US" w:bidi="ar-SA"/>
                            </w:rPr>
                            <w:t> </w:t>
                          </w:r>
                        </w:p>
                      </w:txbxContent>
                    </v:textbox>
                    <v:fill o:detectmouseclick="t" on="false"/>
                    <v:stroke color="red" weight="9360" joinstyle="miter" endcap="flat"/>
                    <w10:wrap type="none"/>
                  </v:shape>
                </v:group>
                <v:shape id="shape_0" stroked="f" o:allowincell="f" style="position:absolute;left:-807;top:-32;width:749;height:6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b/>
                            <w:kern w:val="2"/>
                            <w:szCs w:val="3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b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12115</wp:posOffset>
                </wp:positionH>
                <wp:positionV relativeFrom="paragraph">
                  <wp:posOffset>-78740</wp:posOffset>
                </wp:positionV>
                <wp:extent cx="9105900" cy="6619875"/>
                <wp:effectExtent l="0" t="0" r="0" b="0"/>
                <wp:wrapNone/>
                <wp:docPr id="3" name="Group 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05840" cy="6620040"/>
                          <a:chOff x="0" y="0"/>
                          <a:chExt cx="9105840" cy="6620040"/>
                        </a:xfrm>
                      </wpg:grpSpPr>
                      <wpg:grpSp>
                        <wpg:cNvGrpSpPr/>
                        <wpg:grpSpPr>
                          <a:xfrm>
                            <a:off x="741600" y="429120"/>
                            <a:ext cx="8364240" cy="6190560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4" descr=""/>
                            <pic:cNvPicPr/>
                          </pic:nvPicPr>
                          <pic:blipFill>
                            <a:blip r:embed="rId7"/>
                            <a:stretch/>
                          </pic:blipFill>
                          <pic:spPr>
                            <a:xfrm>
                              <a:off x="69840" y="0"/>
                              <a:ext cx="8294400" cy="6190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2895840"/>
                              <a:ext cx="1405800" cy="11700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593640" cy="429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b/>
                                  <w:kern w:val="2"/>
                                  <w:szCs w:val="3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8" style="position:absolute;margin-left:-32.45pt;margin-top:-6.2pt;width:717pt;height:521.2pt" coordorigin="-649,-124" coordsize="14340,10424">
                <v:group id="shape_0" alt="Group 2" style="position:absolute;left:519;top:552;width:13172;height:9749">
                  <v:shape id="shape_0" ID="Picture 4" stroked="f" o:allowincell="f" style="position:absolute;left:629;top:552;width:13061;height:9748;mso-wrap-style:none;v-text-anchor:middle" type="_x0000_t75">
                    <v:imagedata r:id="rId8" o:detectmouseclick="t"/>
                    <v:stroke color="#3465a4" joinstyle="round" endcap="flat"/>
                    <w10:wrap type="none"/>
                  </v:shape>
                  <v:shape id="shape_0" stroked="t" o:allowincell="f" style="position:absolute;left:519;top:5112;width:2213;height:183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red" weight="9360" joinstyle="miter" endcap="flat"/>
                    <w10:wrap type="none"/>
                  </v:shape>
                </v:group>
                <v:shape id="shape_0" stroked="f" o:allowincell="f" style="position:absolute;left:-649;top:-124;width:934;height:67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b/>
                            <w:kern w:val="2"/>
                            <w:szCs w:val="3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48640</wp:posOffset>
                </wp:positionH>
                <wp:positionV relativeFrom="page">
                  <wp:posOffset>-234315</wp:posOffset>
                </wp:positionV>
                <wp:extent cx="8996045" cy="6656705"/>
                <wp:effectExtent l="0" t="0" r="0" b="0"/>
                <wp:wrapNone/>
                <wp:docPr id="4" name="Group 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96040" cy="6656760"/>
                          <a:chOff x="0" y="0"/>
                          <a:chExt cx="8996040" cy="6656760"/>
                        </a:xfrm>
                      </wpg:grpSpPr>
                      <wpg:grpSp>
                        <wpg:cNvGrpSpPr/>
                        <wpg:grpSpPr>
                          <a:xfrm>
                            <a:off x="596160" y="281160"/>
                            <a:ext cx="8399880" cy="6375240"/>
                          </a:xfrm>
                        </wpg:grpSpPr>
                        <pic:pic xmlns:pic="http://schemas.openxmlformats.org/drawingml/2006/picture">
                          <pic:nvPicPr>
                            <pic:cNvPr id="3" name="Picture 4" descr=""/>
                            <pic:cNvPicPr/>
                          </pic:nvPicPr>
                          <pic:blipFill>
                            <a:blip r:embed="rId9"/>
                            <a:stretch/>
                          </pic:blipFill>
                          <pic:spPr>
                            <a:xfrm>
                              <a:off x="68760" y="0"/>
                              <a:ext cx="8331120" cy="6375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2979000"/>
                              <a:ext cx="1431360" cy="11700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521280" cy="450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b/>
                                  <w:kern w:val="2"/>
                                  <w:szCs w:val="3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d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5" style="position:absolute;margin-left:-43.2pt;margin-top:-18.45pt;width:708.35pt;height:524.15pt" coordorigin="-864,-369" coordsize="14167,10483">
                <v:group id="shape_0" alt="Group 2" style="position:absolute;left:75;top:74;width:13228;height:10040">
                  <v:shape id="shape_0" ID="Picture 4" stroked="f" o:allowincell="f" style="position:absolute;left:183;top:74;width:13119;height:10039;mso-wrap-style:none;v-text-anchor:middle;mso-position-vertical-relative:page" type="_x0000_t75">
                    <v:imagedata r:id="rId10" o:detectmouseclick="t"/>
                    <v:stroke color="#3465a4" joinstyle="round" endcap="flat"/>
                    <w10:wrap type="none"/>
                  </v:shape>
                  <v:shape id="shape_0" stroked="t" o:allowincell="f" style="position:absolute;left:75;top:4765;width:2253;height:183;mso-wrap-style:none;v-text-anchor:middle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red" weight="9360" joinstyle="miter" endcap="flat"/>
                    <w10:wrap type="none"/>
                  </v:shape>
                </v:group>
                <v:shape id="shape_0" stroked="f" o:allowincell="f" style="position:absolute;left:-864;top:-369;width:820;height:708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b/>
                            <w:kern w:val="2"/>
                            <w:szCs w:val="3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khan1@jmi.ac.i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4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6T06:26:00Z</dcterms:created>
  <dc:creator>abc</dc:creator>
  <dc:description/>
  <cp:keywords/>
  <dc:language>en-US</dc:language>
  <cp:lastModifiedBy>Jawaid Khan</cp:lastModifiedBy>
  <dcterms:modified xsi:type="dcterms:W3CDTF">2019-03-16T07:12:00Z</dcterms:modified>
  <cp:revision>3</cp:revision>
  <dc:subject/>
  <dc:title/>
</cp:coreProperties>
</file>